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D06C2" w:rsidRPr="00D12DB8" w:rsidRDefault="008D06C2" w:rsidP="008D06C2">
      <w:pPr>
        <w:spacing w:before="240" w:line="360" w:lineRule="auto"/>
        <w:rPr>
          <w:sz w:val="20"/>
          <w:szCs w:val="20"/>
          <w:lang w:val="en-US"/>
        </w:rPr>
      </w:pPr>
      <w:r w:rsidRPr="00D12DB8">
        <w:rPr>
          <w:b/>
          <w:bCs/>
          <w:sz w:val="20"/>
          <w:szCs w:val="20"/>
          <w:lang w:val="en-US"/>
        </w:rPr>
        <w:t>Supplementary figure 1</w:t>
      </w:r>
      <w:r>
        <w:rPr>
          <w:sz w:val="20"/>
          <w:szCs w:val="20"/>
          <w:lang w:val="en-US"/>
        </w:rPr>
        <w:t>:</w:t>
      </w:r>
      <w:r w:rsidRPr="00D12DB8">
        <w:rPr>
          <w:rFonts w:eastAsia="SimSun"/>
          <w:b/>
          <w:bCs/>
          <w:color w:val="000000"/>
          <w:sz w:val="20"/>
          <w:szCs w:val="20"/>
        </w:rPr>
        <w:t xml:space="preserve"> (a)</w:t>
      </w:r>
      <w:r w:rsidRPr="00D12DB8">
        <w:rPr>
          <w:rFonts w:eastAsia="SimSun"/>
          <w:color w:val="000000"/>
          <w:sz w:val="20"/>
          <w:szCs w:val="20"/>
        </w:rPr>
        <w:t xml:space="preserve"> mean body </w:t>
      </w:r>
      <w:proofErr w:type="spellStart"/>
      <w:r w:rsidRPr="00D12DB8">
        <w:rPr>
          <w:rFonts w:eastAsia="SimSun"/>
          <w:color w:val="000000"/>
          <w:sz w:val="20"/>
          <w:szCs w:val="20"/>
        </w:rPr>
        <w:t>titer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 of alphavirus per ISV; </w:t>
      </w:r>
      <w:r w:rsidRPr="00D12DB8">
        <w:rPr>
          <w:rFonts w:eastAsia="SimSun"/>
          <w:b/>
          <w:bCs/>
          <w:color w:val="000000"/>
          <w:sz w:val="20"/>
          <w:szCs w:val="20"/>
        </w:rPr>
        <w:t>(b)</w:t>
      </w:r>
      <w:r w:rsidRPr="00D12DB8">
        <w:rPr>
          <w:rFonts w:eastAsia="SimSun"/>
          <w:color w:val="000000"/>
          <w:sz w:val="20"/>
          <w:szCs w:val="20"/>
        </w:rPr>
        <w:t xml:space="preserve"> mean body </w:t>
      </w:r>
      <w:proofErr w:type="spellStart"/>
      <w:r w:rsidRPr="00D12DB8">
        <w:rPr>
          <w:rFonts w:eastAsia="SimSun"/>
          <w:color w:val="000000"/>
          <w:sz w:val="20"/>
          <w:szCs w:val="20"/>
        </w:rPr>
        <w:t>titer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 of CHIKV/SINV/WEEV-positive saliva per ISV; </w:t>
      </w:r>
      <w:r w:rsidRPr="00D12DB8">
        <w:rPr>
          <w:rFonts w:eastAsia="SimSun"/>
          <w:b/>
          <w:bCs/>
          <w:color w:val="000000"/>
          <w:sz w:val="20"/>
          <w:szCs w:val="20"/>
        </w:rPr>
        <w:t>(c)</w:t>
      </w:r>
      <w:r w:rsidRPr="00D12DB8">
        <w:rPr>
          <w:rFonts w:eastAsia="SimSun"/>
          <w:color w:val="000000"/>
          <w:sz w:val="20"/>
          <w:szCs w:val="20"/>
        </w:rPr>
        <w:t xml:space="preserve"> mean body </w:t>
      </w:r>
      <w:proofErr w:type="spellStart"/>
      <w:r w:rsidRPr="00D12DB8">
        <w:rPr>
          <w:rFonts w:eastAsia="SimSun"/>
          <w:color w:val="000000"/>
          <w:sz w:val="20"/>
          <w:szCs w:val="20"/>
        </w:rPr>
        <w:t>titer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 of CHIKV/SINV/WEEV-positive saliva per ISV and temperature. turquoise: ISV positive body, pale pink: ISV negative body. </w:t>
      </w:r>
      <w:proofErr w:type="spellStart"/>
      <w:r w:rsidRPr="00D12DB8">
        <w:rPr>
          <w:rFonts w:eastAsia="SimSun"/>
          <w:color w:val="000000"/>
          <w:sz w:val="20"/>
          <w:szCs w:val="20"/>
        </w:rPr>
        <w:t>Anphe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: Aedes japonicus </w:t>
      </w:r>
      <w:proofErr w:type="spellStart"/>
      <w:r w:rsidRPr="00D12DB8">
        <w:rPr>
          <w:rFonts w:eastAsia="SimSun"/>
          <w:color w:val="000000"/>
          <w:sz w:val="20"/>
          <w:szCs w:val="20"/>
        </w:rPr>
        <w:t>anphevirus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, Bunya: Aedes japonicus bunyavirus 2, Chu: Aedes japonicus </w:t>
      </w:r>
      <w:proofErr w:type="spellStart"/>
      <w:r w:rsidRPr="00D12DB8">
        <w:rPr>
          <w:rFonts w:eastAsia="SimSun"/>
          <w:color w:val="000000"/>
          <w:sz w:val="20"/>
          <w:szCs w:val="20"/>
        </w:rPr>
        <w:t>chuvirus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, </w:t>
      </w:r>
      <w:proofErr w:type="spellStart"/>
      <w:r w:rsidRPr="00D12DB8">
        <w:rPr>
          <w:rFonts w:eastAsia="SimSun"/>
          <w:color w:val="000000"/>
          <w:sz w:val="20"/>
          <w:szCs w:val="20"/>
        </w:rPr>
        <w:t>Narna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: Aedes japonicus </w:t>
      </w:r>
      <w:proofErr w:type="spellStart"/>
      <w:r w:rsidRPr="00D12DB8">
        <w:rPr>
          <w:rFonts w:eastAsia="SimSun"/>
          <w:color w:val="000000"/>
          <w:sz w:val="20"/>
          <w:szCs w:val="20"/>
        </w:rPr>
        <w:t>narnavirus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, Negev: Aedes japonicus </w:t>
      </w:r>
      <w:proofErr w:type="spellStart"/>
      <w:r w:rsidRPr="00D12DB8">
        <w:rPr>
          <w:rFonts w:eastAsia="SimSun"/>
          <w:color w:val="000000"/>
          <w:sz w:val="20"/>
          <w:szCs w:val="20"/>
        </w:rPr>
        <w:t>negevirus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, </w:t>
      </w:r>
      <w:proofErr w:type="spellStart"/>
      <w:r w:rsidRPr="00D12DB8">
        <w:rPr>
          <w:rFonts w:eastAsia="SimSun"/>
          <w:color w:val="000000"/>
          <w:sz w:val="20"/>
          <w:szCs w:val="20"/>
        </w:rPr>
        <w:t>Partiti</w:t>
      </w:r>
      <w:proofErr w:type="spellEnd"/>
      <w:r w:rsidRPr="00D12DB8">
        <w:rPr>
          <w:rFonts w:eastAsia="SimSun"/>
          <w:color w:val="000000"/>
          <w:sz w:val="20"/>
          <w:szCs w:val="20"/>
        </w:rPr>
        <w:t xml:space="preserve">: Aedes japonicus </w:t>
      </w:r>
      <w:proofErr w:type="spellStart"/>
      <w:r w:rsidRPr="00D12DB8">
        <w:rPr>
          <w:rFonts w:eastAsia="SimSun"/>
          <w:color w:val="000000"/>
          <w:sz w:val="20"/>
          <w:szCs w:val="20"/>
        </w:rPr>
        <w:t>Partiti</w:t>
      </w:r>
      <w:proofErr w:type="spellEnd"/>
      <w:r w:rsidRPr="00D12DB8">
        <w:rPr>
          <w:rFonts w:eastAsia="SimSun"/>
          <w:color w:val="000000"/>
          <w:sz w:val="20"/>
          <w:szCs w:val="20"/>
        </w:rPr>
        <w:t>-like virus.</w:t>
      </w:r>
    </w:p>
    <w:p w:rsidR="008253C7" w:rsidRDefault="008253C7"/>
    <w:sectPr w:rsidR="008253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C2"/>
    <w:rsid w:val="000013FC"/>
    <w:rsid w:val="00015462"/>
    <w:rsid w:val="000233E6"/>
    <w:rsid w:val="000317A8"/>
    <w:rsid w:val="000372F0"/>
    <w:rsid w:val="00037F4F"/>
    <w:rsid w:val="00043AE4"/>
    <w:rsid w:val="00057F73"/>
    <w:rsid w:val="00073728"/>
    <w:rsid w:val="000811BB"/>
    <w:rsid w:val="00086B45"/>
    <w:rsid w:val="0008742A"/>
    <w:rsid w:val="0009121C"/>
    <w:rsid w:val="000A0EA0"/>
    <w:rsid w:val="000A2920"/>
    <w:rsid w:val="000B3C49"/>
    <w:rsid w:val="000C7D14"/>
    <w:rsid w:val="000D5E39"/>
    <w:rsid w:val="000D6165"/>
    <w:rsid w:val="000E6D0B"/>
    <w:rsid w:val="00102FCB"/>
    <w:rsid w:val="001121E0"/>
    <w:rsid w:val="00131BBC"/>
    <w:rsid w:val="00133302"/>
    <w:rsid w:val="00142E8F"/>
    <w:rsid w:val="0015782C"/>
    <w:rsid w:val="00181273"/>
    <w:rsid w:val="0018204E"/>
    <w:rsid w:val="00192032"/>
    <w:rsid w:val="00195B8A"/>
    <w:rsid w:val="001B66D5"/>
    <w:rsid w:val="001C76A0"/>
    <w:rsid w:val="001F0A42"/>
    <w:rsid w:val="001F40CC"/>
    <w:rsid w:val="001F5492"/>
    <w:rsid w:val="001F55E2"/>
    <w:rsid w:val="001F6CDE"/>
    <w:rsid w:val="001F7CAD"/>
    <w:rsid w:val="00205A19"/>
    <w:rsid w:val="00243410"/>
    <w:rsid w:val="002446A2"/>
    <w:rsid w:val="002679B9"/>
    <w:rsid w:val="002A1434"/>
    <w:rsid w:val="002A5474"/>
    <w:rsid w:val="002A628F"/>
    <w:rsid w:val="002A64F2"/>
    <w:rsid w:val="002B20B4"/>
    <w:rsid w:val="002B405D"/>
    <w:rsid w:val="002B6EAC"/>
    <w:rsid w:val="002C0473"/>
    <w:rsid w:val="002C53AC"/>
    <w:rsid w:val="002D6F5C"/>
    <w:rsid w:val="002F0B8C"/>
    <w:rsid w:val="00302688"/>
    <w:rsid w:val="00330FE2"/>
    <w:rsid w:val="00335F63"/>
    <w:rsid w:val="0034685D"/>
    <w:rsid w:val="00351574"/>
    <w:rsid w:val="00363D44"/>
    <w:rsid w:val="00365301"/>
    <w:rsid w:val="00365EC4"/>
    <w:rsid w:val="00374606"/>
    <w:rsid w:val="0038380C"/>
    <w:rsid w:val="00394A93"/>
    <w:rsid w:val="003B06C3"/>
    <w:rsid w:val="003B1896"/>
    <w:rsid w:val="003B5DAB"/>
    <w:rsid w:val="003B75BB"/>
    <w:rsid w:val="003C18AE"/>
    <w:rsid w:val="003F74B6"/>
    <w:rsid w:val="003F7A9F"/>
    <w:rsid w:val="004218D0"/>
    <w:rsid w:val="004458C9"/>
    <w:rsid w:val="00465998"/>
    <w:rsid w:val="004709DE"/>
    <w:rsid w:val="00474346"/>
    <w:rsid w:val="00484685"/>
    <w:rsid w:val="00486E41"/>
    <w:rsid w:val="004906C6"/>
    <w:rsid w:val="00496194"/>
    <w:rsid w:val="004A1F92"/>
    <w:rsid w:val="004A7F3D"/>
    <w:rsid w:val="004B3642"/>
    <w:rsid w:val="004B4193"/>
    <w:rsid w:val="004B53A8"/>
    <w:rsid w:val="004C705E"/>
    <w:rsid w:val="004D5D9A"/>
    <w:rsid w:val="004E04C8"/>
    <w:rsid w:val="004E4EC7"/>
    <w:rsid w:val="004E7F26"/>
    <w:rsid w:val="004F4A6F"/>
    <w:rsid w:val="004F6C15"/>
    <w:rsid w:val="00502219"/>
    <w:rsid w:val="005107F5"/>
    <w:rsid w:val="00514993"/>
    <w:rsid w:val="00575B7A"/>
    <w:rsid w:val="00581B88"/>
    <w:rsid w:val="00586091"/>
    <w:rsid w:val="005A1368"/>
    <w:rsid w:val="005B49BC"/>
    <w:rsid w:val="005C1DDD"/>
    <w:rsid w:val="005C3862"/>
    <w:rsid w:val="005C5384"/>
    <w:rsid w:val="005C7711"/>
    <w:rsid w:val="005D1B15"/>
    <w:rsid w:val="005F2635"/>
    <w:rsid w:val="006232BA"/>
    <w:rsid w:val="006246E1"/>
    <w:rsid w:val="006472DD"/>
    <w:rsid w:val="006513C9"/>
    <w:rsid w:val="006544DA"/>
    <w:rsid w:val="00664EC7"/>
    <w:rsid w:val="00676197"/>
    <w:rsid w:val="00685419"/>
    <w:rsid w:val="00691B0F"/>
    <w:rsid w:val="006A7F7E"/>
    <w:rsid w:val="006B5178"/>
    <w:rsid w:val="006C18F4"/>
    <w:rsid w:val="006C4EAE"/>
    <w:rsid w:val="006F284C"/>
    <w:rsid w:val="006F4D02"/>
    <w:rsid w:val="007038B8"/>
    <w:rsid w:val="007130D5"/>
    <w:rsid w:val="007200B9"/>
    <w:rsid w:val="00737DE6"/>
    <w:rsid w:val="00740FDB"/>
    <w:rsid w:val="00754A97"/>
    <w:rsid w:val="00760A44"/>
    <w:rsid w:val="0076198C"/>
    <w:rsid w:val="00762284"/>
    <w:rsid w:val="00781A96"/>
    <w:rsid w:val="00783765"/>
    <w:rsid w:val="00792A4C"/>
    <w:rsid w:val="00792C10"/>
    <w:rsid w:val="007A2B40"/>
    <w:rsid w:val="007A45B0"/>
    <w:rsid w:val="007A4CEC"/>
    <w:rsid w:val="007A5755"/>
    <w:rsid w:val="007C5E1D"/>
    <w:rsid w:val="007D043C"/>
    <w:rsid w:val="007E56A8"/>
    <w:rsid w:val="007E5ADD"/>
    <w:rsid w:val="007F45BE"/>
    <w:rsid w:val="0080147F"/>
    <w:rsid w:val="008055DB"/>
    <w:rsid w:val="00811329"/>
    <w:rsid w:val="008129C2"/>
    <w:rsid w:val="008253C7"/>
    <w:rsid w:val="008273B6"/>
    <w:rsid w:val="0083517A"/>
    <w:rsid w:val="00835D70"/>
    <w:rsid w:val="008418AB"/>
    <w:rsid w:val="0085053B"/>
    <w:rsid w:val="00861B26"/>
    <w:rsid w:val="0087027C"/>
    <w:rsid w:val="008727A0"/>
    <w:rsid w:val="00880BDF"/>
    <w:rsid w:val="00894D94"/>
    <w:rsid w:val="008A727D"/>
    <w:rsid w:val="008B0275"/>
    <w:rsid w:val="008C3F45"/>
    <w:rsid w:val="008C69B4"/>
    <w:rsid w:val="008D06C2"/>
    <w:rsid w:val="009026E8"/>
    <w:rsid w:val="00913CEA"/>
    <w:rsid w:val="009273C6"/>
    <w:rsid w:val="00930B0A"/>
    <w:rsid w:val="00932993"/>
    <w:rsid w:val="00936FB1"/>
    <w:rsid w:val="009506B5"/>
    <w:rsid w:val="00960BEB"/>
    <w:rsid w:val="0096136C"/>
    <w:rsid w:val="009613B6"/>
    <w:rsid w:val="00963509"/>
    <w:rsid w:val="00965BCB"/>
    <w:rsid w:val="009718DA"/>
    <w:rsid w:val="00976765"/>
    <w:rsid w:val="0099097F"/>
    <w:rsid w:val="00992659"/>
    <w:rsid w:val="009A3B66"/>
    <w:rsid w:val="009A569C"/>
    <w:rsid w:val="009B552F"/>
    <w:rsid w:val="009B7EB6"/>
    <w:rsid w:val="009C67C4"/>
    <w:rsid w:val="009E2C46"/>
    <w:rsid w:val="009E3E95"/>
    <w:rsid w:val="009F36DC"/>
    <w:rsid w:val="009F5F1F"/>
    <w:rsid w:val="009F7F4A"/>
    <w:rsid w:val="00A00AD8"/>
    <w:rsid w:val="00A11B1E"/>
    <w:rsid w:val="00A12BC2"/>
    <w:rsid w:val="00A13F96"/>
    <w:rsid w:val="00A16368"/>
    <w:rsid w:val="00A240A6"/>
    <w:rsid w:val="00A2443C"/>
    <w:rsid w:val="00A424BA"/>
    <w:rsid w:val="00A46B48"/>
    <w:rsid w:val="00A56179"/>
    <w:rsid w:val="00A607FE"/>
    <w:rsid w:val="00A73936"/>
    <w:rsid w:val="00A74D26"/>
    <w:rsid w:val="00A8318D"/>
    <w:rsid w:val="00A836C6"/>
    <w:rsid w:val="00A90D7F"/>
    <w:rsid w:val="00A926D7"/>
    <w:rsid w:val="00AB28A5"/>
    <w:rsid w:val="00AB6560"/>
    <w:rsid w:val="00AC0703"/>
    <w:rsid w:val="00AC1E51"/>
    <w:rsid w:val="00AC357B"/>
    <w:rsid w:val="00AD14C0"/>
    <w:rsid w:val="00AD5623"/>
    <w:rsid w:val="00AE1290"/>
    <w:rsid w:val="00AF1D5A"/>
    <w:rsid w:val="00AF3612"/>
    <w:rsid w:val="00AF3657"/>
    <w:rsid w:val="00AF3669"/>
    <w:rsid w:val="00AF62B8"/>
    <w:rsid w:val="00B465C7"/>
    <w:rsid w:val="00B520A7"/>
    <w:rsid w:val="00B601A7"/>
    <w:rsid w:val="00B60333"/>
    <w:rsid w:val="00B706F7"/>
    <w:rsid w:val="00B77E2A"/>
    <w:rsid w:val="00B906AA"/>
    <w:rsid w:val="00B927FA"/>
    <w:rsid w:val="00BA5101"/>
    <w:rsid w:val="00BB331A"/>
    <w:rsid w:val="00BC66A5"/>
    <w:rsid w:val="00BD6A26"/>
    <w:rsid w:val="00BE1CE8"/>
    <w:rsid w:val="00C2188D"/>
    <w:rsid w:val="00C27354"/>
    <w:rsid w:val="00C5698B"/>
    <w:rsid w:val="00C87DB1"/>
    <w:rsid w:val="00C952F8"/>
    <w:rsid w:val="00CA0D4C"/>
    <w:rsid w:val="00CA14EE"/>
    <w:rsid w:val="00CA3F2D"/>
    <w:rsid w:val="00CA6C97"/>
    <w:rsid w:val="00CA77F3"/>
    <w:rsid w:val="00CB79BA"/>
    <w:rsid w:val="00CC6588"/>
    <w:rsid w:val="00CD1B2C"/>
    <w:rsid w:val="00CD2749"/>
    <w:rsid w:val="00CD7C2E"/>
    <w:rsid w:val="00CE297D"/>
    <w:rsid w:val="00CE4A05"/>
    <w:rsid w:val="00CF139C"/>
    <w:rsid w:val="00CF69A7"/>
    <w:rsid w:val="00CF7E48"/>
    <w:rsid w:val="00D03AD3"/>
    <w:rsid w:val="00D04039"/>
    <w:rsid w:val="00D3131D"/>
    <w:rsid w:val="00D32EFF"/>
    <w:rsid w:val="00D47A0C"/>
    <w:rsid w:val="00D50CF1"/>
    <w:rsid w:val="00D524CF"/>
    <w:rsid w:val="00D551E8"/>
    <w:rsid w:val="00D57D80"/>
    <w:rsid w:val="00D67A22"/>
    <w:rsid w:val="00D75F56"/>
    <w:rsid w:val="00D84B0A"/>
    <w:rsid w:val="00D90235"/>
    <w:rsid w:val="00D906ED"/>
    <w:rsid w:val="00D95EDB"/>
    <w:rsid w:val="00DA0740"/>
    <w:rsid w:val="00DA667B"/>
    <w:rsid w:val="00DB3067"/>
    <w:rsid w:val="00DC41F9"/>
    <w:rsid w:val="00DF3C20"/>
    <w:rsid w:val="00DF6265"/>
    <w:rsid w:val="00E509AC"/>
    <w:rsid w:val="00E5328D"/>
    <w:rsid w:val="00E60879"/>
    <w:rsid w:val="00E76102"/>
    <w:rsid w:val="00E83C18"/>
    <w:rsid w:val="00E8509E"/>
    <w:rsid w:val="00E87AEB"/>
    <w:rsid w:val="00E95D08"/>
    <w:rsid w:val="00EA0800"/>
    <w:rsid w:val="00EA1153"/>
    <w:rsid w:val="00EA1C7E"/>
    <w:rsid w:val="00EC6569"/>
    <w:rsid w:val="00EF566F"/>
    <w:rsid w:val="00F042A9"/>
    <w:rsid w:val="00F15401"/>
    <w:rsid w:val="00F210E0"/>
    <w:rsid w:val="00F262BE"/>
    <w:rsid w:val="00F45279"/>
    <w:rsid w:val="00F460BC"/>
    <w:rsid w:val="00F81410"/>
    <w:rsid w:val="00FA371E"/>
    <w:rsid w:val="00FB5B9D"/>
    <w:rsid w:val="00FD4F25"/>
    <w:rsid w:val="00FD5D77"/>
    <w:rsid w:val="00FE66CD"/>
    <w:rsid w:val="00FF1416"/>
    <w:rsid w:val="00FF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484A9C8-7A55-3043-B7F6-CC1FA68A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06C2"/>
    <w:pPr>
      <w:suppressAutoHyphens/>
      <w:spacing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06C2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D06C2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06C2"/>
    <w:pPr>
      <w:keepNext/>
      <w:keepLines/>
      <w:suppressAutoHyphens w:val="0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D06C2"/>
    <w:pPr>
      <w:keepNext/>
      <w:keepLines/>
      <w:suppressAutoHyphens w:val="0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06C2"/>
    <w:pPr>
      <w:keepNext/>
      <w:keepLines/>
      <w:suppressAutoHyphens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06C2"/>
    <w:pPr>
      <w:keepNext/>
      <w:keepLines/>
      <w:suppressAutoHyphens w:val="0"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06C2"/>
    <w:pPr>
      <w:keepNext/>
      <w:keepLines/>
      <w:suppressAutoHyphens w:val="0"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06C2"/>
    <w:pPr>
      <w:keepNext/>
      <w:keepLines/>
      <w:suppressAutoHyphens w:val="0"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06C2"/>
    <w:pPr>
      <w:keepNext/>
      <w:keepLines/>
      <w:suppressAutoHyphens w:val="0"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06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D0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06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D06C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06C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06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06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06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06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D06C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D0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06C2"/>
    <w:pPr>
      <w:numPr>
        <w:ilvl w:val="1"/>
      </w:numPr>
      <w:suppressAutoHyphens w:val="0"/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0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D06C2"/>
    <w:pPr>
      <w:suppressAutoHyphens w:val="0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D06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D06C2"/>
    <w:pPr>
      <w:suppressAutoHyphens w:val="0"/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D06C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D06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D06C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D06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5-03-19T14:20:00Z</dcterms:created>
  <dcterms:modified xsi:type="dcterms:W3CDTF">2025-03-19T14:30:00Z</dcterms:modified>
</cp:coreProperties>
</file>